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ahoma"/>
          <w:b/>
        </w:rPr>
        <w:t>Additional Material</w:t>
      </w:r>
    </w:p>
    <w:p>
      <w:pPr>
        <w:pStyle w:val="Normal"/>
        <w:spacing w:lineRule="auto" w:line="480"/>
        <w:rPr>
          <w:rFonts w:cs="Tahoma"/>
          <w:b/>
          <w:b/>
          <w:bCs/>
          <w:lang w:val="en-US" w:eastAsia="en-US"/>
        </w:rPr>
      </w:pPr>
      <w:r>
        <w:rPr>
          <w:rFonts w:cs="Tahoma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6675</wp:posOffset>
            </wp:positionH>
            <wp:positionV relativeFrom="paragraph">
              <wp:posOffset>118110</wp:posOffset>
            </wp:positionV>
            <wp:extent cx="5286375" cy="3865245"/>
            <wp:effectExtent l="0" t="0" r="0" b="0"/>
            <wp:wrapTight wrapText="bothSides">
              <wp:wrapPolygon edited="0">
                <wp:start x="-2027" y="-3803"/>
                <wp:lineTo x="-2027" y="44525"/>
                <wp:lineTo x="24774" y="44525"/>
                <wp:lineTo x="24774" y="-3803"/>
                <wp:lineTo x="-2027" y="-3803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251" t="7837" r="11730" b="47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  <w:r>
        <w:br w:type="page"/>
      </w:r>
    </w:p>
    <w:p>
      <w:pPr>
        <w:pStyle w:val="Normal"/>
        <w:spacing w:before="0" w:after="120"/>
        <w:contextualSpacing w:val="false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  <w:lang w:val="en-US" w:eastAsia="en-US"/>
        </w:rPr>
      </w:pPr>
      <w:r>
        <w:rPr>
          <w:rFonts w:cs="Tahoma"/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9050</wp:posOffset>
            </wp:positionH>
            <wp:positionV relativeFrom="paragraph">
              <wp:posOffset>-95250</wp:posOffset>
            </wp:positionV>
            <wp:extent cx="3762375" cy="3895725"/>
            <wp:effectExtent l="0" t="0" r="0" b="0"/>
            <wp:wrapTight wrapText="bothSides">
              <wp:wrapPolygon edited="0">
                <wp:start x="-106" y="1581"/>
                <wp:lineTo x="-106" y="3484"/>
                <wp:lineTo x="4481" y="4962"/>
                <wp:lineTo x="1419" y="5279"/>
                <wp:lineTo x="1529" y="6651"/>
                <wp:lineTo x="763" y="7814"/>
                <wp:lineTo x="763" y="11722"/>
                <wp:lineTo x="3279" y="11722"/>
                <wp:lineTo x="1639" y="12461"/>
                <wp:lineTo x="1639" y="12778"/>
                <wp:lineTo x="3279" y="13412"/>
                <wp:lineTo x="2512" y="13835"/>
                <wp:lineTo x="2623" y="14046"/>
                <wp:lineTo x="4372" y="15101"/>
                <wp:lineTo x="3607" y="16157"/>
                <wp:lineTo x="3825" y="16581"/>
                <wp:lineTo x="6996" y="16791"/>
                <wp:lineTo x="6123" y="17426"/>
                <wp:lineTo x="6232" y="17848"/>
                <wp:lineTo x="9184" y="18481"/>
                <wp:lineTo x="6996" y="19433"/>
                <wp:lineTo x="6560" y="19960"/>
                <wp:lineTo x="12465" y="19960"/>
                <wp:lineTo x="12575" y="19855"/>
                <wp:lineTo x="11482" y="19221"/>
                <wp:lineTo x="10059" y="18481"/>
                <wp:lineTo x="10169" y="18481"/>
                <wp:lineTo x="11810" y="16898"/>
                <wp:lineTo x="11919" y="16791"/>
                <wp:lineTo x="13888" y="15208"/>
                <wp:lineTo x="13888" y="15101"/>
                <wp:lineTo x="15309" y="14468"/>
                <wp:lineTo x="15636" y="13939"/>
                <wp:lineTo x="14871" y="13412"/>
                <wp:lineTo x="15200" y="12461"/>
                <wp:lineTo x="14543" y="12144"/>
                <wp:lineTo x="9841" y="11722"/>
                <wp:lineTo x="11044" y="11722"/>
                <wp:lineTo x="9841" y="10138"/>
                <wp:lineTo x="14325" y="9820"/>
                <wp:lineTo x="14325" y="8341"/>
                <wp:lineTo x="10279" y="8131"/>
                <wp:lineTo x="10279" y="7180"/>
                <wp:lineTo x="3715" y="6651"/>
                <wp:lineTo x="5357" y="6651"/>
                <wp:lineTo x="13668" y="5279"/>
                <wp:lineTo x="13778" y="4857"/>
                <wp:lineTo x="13560" y="4223"/>
                <wp:lineTo x="13012" y="3272"/>
                <wp:lineTo x="13230" y="1898"/>
                <wp:lineTo x="11044" y="1581"/>
                <wp:lineTo x="2732" y="1581"/>
                <wp:lineTo x="-106" y="1581"/>
              </wp:wrapPolygon>
            </wp:wrapTight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spacing w:lineRule="auto" w:line="480"/>
        <w:rPr/>
      </w:pPr>
      <w:r>
        <w:rPr>
          <w:rFonts w:cs="Tahoma"/>
          <w:b/>
          <w:bCs/>
        </w:rPr>
        <w:t xml:space="preserve">Supplemental Figure S1.  Regulation of IL-17 production </w:t>
      </w:r>
      <w:r>
        <w:rPr>
          <w:rFonts w:cs="Tahoma"/>
          <w:b/>
          <w:bCs/>
          <w:i/>
          <w:iCs/>
        </w:rPr>
        <w:t>in vitro.</w:t>
      </w:r>
    </w:p>
    <w:p>
      <w:pPr>
        <w:pStyle w:val="Normal"/>
        <w:spacing w:lineRule="auto" w:line="480"/>
        <w:rPr>
          <w:rFonts w:cs="Tahoma"/>
        </w:rPr>
      </w:pPr>
      <w:r>
        <w:rPr>
          <w:rFonts w:cs="Tahoma"/>
        </w:rPr>
        <w:t>IL-17A levels (pg/ml) measured by ELISA from supernatants taken from three different culture conditions in RA patients.  Calculated p-values are from two-tailed t-tests between IL-17 levels measured by ELISA from cultures containing anti-CD3, anti-CD3 plus Th17 stimulatory conditions and anti-CD3 plus Th17 stimulatory conditions with the addition of IL-4.</w:t>
      </w:r>
      <w:r>
        <w:br w:type="page"/>
      </w:r>
    </w:p>
    <w:p>
      <w:pPr>
        <w:pStyle w:val="Normal"/>
        <w:spacing w:before="0" w:after="120"/>
        <w:contextualSpacing w:val="false"/>
        <w:rPr>
          <w:rFonts w:cs="Tahoma"/>
        </w:rPr>
      </w:pPr>
      <w:r>
        <w:rPr>
          <w:rFonts w:cs="Tahoma"/>
        </w:rPr>
      </w:r>
    </w:p>
    <w:p>
      <w:pPr>
        <w:pStyle w:val="Normal"/>
        <w:spacing w:lineRule="auto" w:line="480"/>
        <w:rPr>
          <w:rFonts w:cs="Tahoma"/>
          <w:b/>
          <w:b/>
          <w:bCs/>
          <w:lang w:val="en-US" w:eastAsia="en-US"/>
        </w:rPr>
      </w:pPr>
      <w:r>
        <w:rPr>
          <w:rFonts w:cs="Tahoma"/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32385</wp:posOffset>
            </wp:positionH>
            <wp:positionV relativeFrom="paragraph">
              <wp:posOffset>-133350</wp:posOffset>
            </wp:positionV>
            <wp:extent cx="3141980" cy="3397250"/>
            <wp:effectExtent l="0" t="0" r="0" b="0"/>
            <wp:wrapTight wrapText="bothSides">
              <wp:wrapPolygon edited="0">
                <wp:start x="19238" y="2243"/>
                <wp:lineTo x="19238" y="2816"/>
                <wp:lineTo x="19857" y="3008"/>
                <wp:lineTo x="21612" y="3008"/>
                <wp:lineTo x="5502" y="3676"/>
                <wp:lineTo x="5502" y="4108"/>
                <wp:lineTo x="7051" y="4537"/>
                <wp:lineTo x="8290" y="4537"/>
                <wp:lineTo x="8290" y="6067"/>
                <wp:lineTo x="6017" y="6402"/>
                <wp:lineTo x="5398" y="6592"/>
                <wp:lineTo x="5602" y="6925"/>
                <wp:lineTo x="7981" y="7596"/>
                <wp:lineTo x="8290" y="8360"/>
                <wp:lineTo x="3849" y="8790"/>
                <wp:lineTo x="3334" y="8886"/>
                <wp:lineTo x="3745" y="9125"/>
                <wp:lineTo x="3436" y="9890"/>
                <wp:lineTo x="3643" y="11180"/>
                <wp:lineTo x="4984" y="11417"/>
                <wp:lineTo x="3436" y="11465"/>
                <wp:lineTo x="3436" y="12184"/>
                <wp:lineTo x="6121" y="12184"/>
                <wp:lineTo x="3540" y="12565"/>
                <wp:lineTo x="3334" y="12661"/>
                <wp:lineTo x="3334" y="13043"/>
                <wp:lineTo x="7776" y="13712"/>
                <wp:lineTo x="8290" y="13712"/>
                <wp:lineTo x="8290" y="14477"/>
                <wp:lineTo x="6432" y="14812"/>
                <wp:lineTo x="6017" y="14956"/>
                <wp:lineTo x="6017" y="15241"/>
                <wp:lineTo x="8186" y="16007"/>
                <wp:lineTo x="8290" y="17535"/>
                <wp:lineTo x="6845" y="17631"/>
                <wp:lineTo x="7051" y="18110"/>
                <wp:lineTo x="12729" y="18300"/>
                <wp:lineTo x="12729" y="18778"/>
                <wp:lineTo x="16242" y="19065"/>
                <wp:lineTo x="21612" y="19065"/>
                <wp:lineTo x="19446" y="19302"/>
                <wp:lineTo x="19135" y="19589"/>
                <wp:lineTo x="19446" y="19877"/>
                <wp:lineTo x="23677" y="19973"/>
                <wp:lineTo x="25022" y="19973"/>
                <wp:lineTo x="25227" y="19973"/>
                <wp:lineTo x="26366" y="19829"/>
                <wp:lineTo x="26570" y="19541"/>
                <wp:lineTo x="25640" y="19398"/>
                <wp:lineTo x="21612" y="19065"/>
                <wp:lineTo x="28223" y="19065"/>
                <wp:lineTo x="33801" y="18730"/>
                <wp:lineTo x="33697" y="18300"/>
                <wp:lineTo x="37726" y="17917"/>
                <wp:lineTo x="37314" y="17775"/>
                <wp:lineTo x="8910" y="17535"/>
                <wp:lineTo x="9012" y="16770"/>
                <wp:lineTo x="13764" y="16007"/>
                <wp:lineTo x="14075" y="15720"/>
                <wp:lineTo x="13557" y="15624"/>
                <wp:lineTo x="8910" y="15241"/>
                <wp:lineTo x="8910" y="14477"/>
                <wp:lineTo x="20271" y="14477"/>
                <wp:lineTo x="33182" y="14047"/>
                <wp:lineTo x="33182" y="13522"/>
                <wp:lineTo x="22233" y="13187"/>
                <wp:lineTo x="8910" y="12947"/>
                <wp:lineTo x="32664" y="12901"/>
                <wp:lineTo x="33078" y="12470"/>
                <wp:lineTo x="23267" y="12184"/>
                <wp:lineTo x="32974" y="12136"/>
                <wp:lineTo x="32974" y="11705"/>
                <wp:lineTo x="23267" y="11417"/>
                <wp:lineTo x="26570" y="11417"/>
                <wp:lineTo x="36073" y="10845"/>
                <wp:lineTo x="35970" y="10655"/>
                <wp:lineTo x="33078" y="9794"/>
                <wp:lineTo x="12833" y="9125"/>
                <wp:lineTo x="32456" y="9125"/>
                <wp:lineTo x="33283" y="8838"/>
                <wp:lineTo x="31840" y="8360"/>
                <wp:lineTo x="33283" y="8313"/>
                <wp:lineTo x="32974" y="7931"/>
                <wp:lineTo x="8910" y="7596"/>
                <wp:lineTo x="8910" y="6832"/>
                <wp:lineTo x="37210" y="6832"/>
                <wp:lineTo x="37210" y="6640"/>
                <wp:lineTo x="8910" y="6067"/>
                <wp:lineTo x="8910" y="4537"/>
                <wp:lineTo x="13764" y="4203"/>
                <wp:lineTo x="13764" y="3868"/>
                <wp:lineTo x="7877" y="3772"/>
                <wp:lineTo x="21612" y="3008"/>
                <wp:lineTo x="26260" y="2864"/>
                <wp:lineTo x="26570" y="2435"/>
                <wp:lineTo x="25331" y="2243"/>
                <wp:lineTo x="19238" y="2243"/>
              </wp:wrapPolygon>
            </wp:wrapTight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4996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98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cs="Tahoma"/>
          <w:bCs/>
        </w:rPr>
      </w:pPr>
      <w:r>
        <w:rPr>
          <w:rFonts w:cs="Tahoma"/>
          <w:bCs/>
        </w:rPr>
      </w:r>
    </w:p>
    <w:p>
      <w:pPr>
        <w:pStyle w:val="Normal"/>
        <w:spacing w:lineRule="auto" w:line="480"/>
        <w:rPr>
          <w:rFonts w:cs="Tahoma"/>
          <w:bCs/>
        </w:rPr>
      </w:pPr>
      <w:r>
        <w:rPr>
          <w:rFonts w:cs="Tahoma"/>
          <w:bCs/>
        </w:rPr>
      </w:r>
    </w:p>
    <w:p>
      <w:pPr>
        <w:pStyle w:val="Normal"/>
        <w:spacing w:lineRule="auto" w:line="480"/>
        <w:rPr>
          <w:rFonts w:cs="Tahoma"/>
          <w:bCs/>
        </w:rPr>
      </w:pPr>
      <w:r>
        <w:rPr>
          <w:rFonts w:cs="Tahoma"/>
          <w:bCs/>
        </w:rPr>
      </w:r>
    </w:p>
    <w:p>
      <w:pPr>
        <w:pStyle w:val="Normal"/>
        <w:spacing w:lineRule="auto" w:line="480"/>
        <w:rPr>
          <w:rFonts w:cs="Tahoma"/>
          <w:bCs/>
        </w:rPr>
      </w:pPr>
      <w:r>
        <w:rPr>
          <w:rFonts w:cs="Tahoma"/>
          <w:bCs/>
        </w:rPr>
      </w:r>
    </w:p>
    <w:p>
      <w:pPr>
        <w:pStyle w:val="Normal"/>
        <w:spacing w:lineRule="auto" w:line="480"/>
        <w:rPr>
          <w:rFonts w:cs="Tahoma"/>
          <w:bCs/>
        </w:rPr>
      </w:pPr>
      <w:r>
        <w:rPr>
          <w:rFonts w:cs="Tahoma"/>
          <w:bCs/>
        </w:rPr>
      </w:r>
    </w:p>
    <w:p>
      <w:pPr>
        <w:pStyle w:val="Normal"/>
        <w:spacing w:lineRule="auto" w:line="480"/>
        <w:rPr>
          <w:rFonts w:cs="Tahoma"/>
          <w:bCs/>
        </w:rPr>
      </w:pPr>
      <w:r>
        <w:rPr>
          <w:rFonts w:cs="Tahoma"/>
          <w:bCs/>
        </w:rPr>
      </w:r>
    </w:p>
    <w:p>
      <w:pPr>
        <w:pStyle w:val="Normal"/>
        <w:spacing w:lineRule="auto" w:line="480"/>
        <w:rPr>
          <w:rFonts w:cs="Tahoma"/>
          <w:bCs/>
        </w:rPr>
      </w:pPr>
      <w:r>
        <w:rPr>
          <w:rFonts w:cs="Tahoma"/>
          <w:bCs/>
        </w:rPr>
      </w:r>
    </w:p>
    <w:p>
      <w:pPr>
        <w:pStyle w:val="Normal"/>
        <w:spacing w:lineRule="auto" w:line="480"/>
        <w:rPr>
          <w:rFonts w:cs="Tahoma"/>
          <w:bCs/>
        </w:rPr>
      </w:pPr>
      <w:r>
        <w:rPr>
          <w:rFonts w:cs="Tahoma"/>
          <w:bCs/>
        </w:rPr>
      </w:r>
    </w:p>
    <w:p>
      <w:pPr>
        <w:pStyle w:val="Normal"/>
        <w:rPr>
          <w:rFonts w:cs="Tahoma"/>
          <w:bCs/>
        </w:rPr>
      </w:pPr>
      <w:r>
        <w:rPr>
          <w:rFonts w:cs="Tahoma"/>
          <w:bCs/>
        </w:rPr>
      </w:r>
    </w:p>
    <w:p>
      <w:pPr>
        <w:pStyle w:val="Normal"/>
        <w:spacing w:lineRule="auto" w:line="480"/>
        <w:rPr/>
      </w:pPr>
      <w:r>
        <w:rPr>
          <w:rFonts w:cs="Tahoma"/>
          <w:b/>
          <w:bCs/>
        </w:rPr>
        <w:t xml:space="preserve">Supplemental Figure S2.  Inhibition of IL-17 production by IL-4:  effect of IL-4R genotype in RA patients. </w:t>
      </w:r>
    </w:p>
    <w:p>
      <w:pPr>
        <w:pStyle w:val="Normal"/>
        <w:spacing w:lineRule="auto" w:line="480"/>
        <w:rPr>
          <w:rFonts w:cs="Tahoma"/>
        </w:rPr>
      </w:pPr>
      <w:r>
        <w:rPr>
          <w:rFonts w:cs="Tahoma"/>
        </w:rPr>
        <w:t>Proportion of IL-17 inhibition by IL-4.  Assuming 100% to be the maximal IL-17 production (measured by ELISA) in supernatants of cultures containing anti-CD3 + Th17 stimulatory conditions, the panel represents the percentage change from that baseline after the addition of IL-4 to cell cultures of RA PBMCS.</w:t>
      </w:r>
    </w:p>
    <w:p>
      <w:pPr>
        <w:pStyle w:val="Normal"/>
        <w:spacing w:lineRule="auto" w:line="480"/>
        <w:rPr>
          <w:rFonts w:cs="Tahoma"/>
        </w:rPr>
      </w:pPr>
      <w:r>
        <w:rPr>
          <w:rFonts w:cs="Tahoma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ahoma" w:hAnsi="Tahoma" w:eastAsia="Times New Roman" w:cs="Times New Roman"/>
      <w:color w:val="000000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contextualSpacing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contextualSpacing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/>
      <w:outlineLvl w:val="3"/>
    </w:pPr>
    <w:rPr>
      <w:b/>
      <w:bCs/>
      <w:spacing w:val="5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/>
      <w:outlineLvl w:val="8"/>
    </w:pPr>
    <w:rPr>
      <w:b/>
      <w:bCs/>
      <w:i/>
      <w:iCs/>
      <w:color w:val="7F7F7F"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ahoma" w:hAnsi="Tahoma" w:eastAsia="Times New Roman" w:cs="Times New Roman"/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rFonts w:ascii="Tahoma" w:hAnsi="Tahoma" w:eastAsia="Times New Roman" w:cs="Times New Roman"/>
      <w:smallCaps/>
      <w:sz w:val="28"/>
      <w:szCs w:val="28"/>
    </w:rPr>
  </w:style>
  <w:style w:type="character" w:styleId="Heading3Char">
    <w:name w:val="Heading 3 Char"/>
    <w:basedOn w:val="DefaultParagraphFont"/>
    <w:qFormat/>
    <w:rPr>
      <w:rFonts w:ascii="Tahoma" w:hAnsi="Tahoma" w:eastAsia="Times New Roman" w:cs="Times New Roman"/>
      <w:i/>
      <w:iCs/>
      <w:smallCaps/>
      <w:spacing w:val="5"/>
      <w:sz w:val="26"/>
      <w:szCs w:val="26"/>
    </w:rPr>
  </w:style>
  <w:style w:type="character" w:styleId="Heading4Char">
    <w:name w:val="Heading 4 Char"/>
    <w:basedOn w:val="DefaultParagraphFont"/>
    <w:qFormat/>
    <w:rPr>
      <w:rFonts w:ascii="Tahoma" w:hAnsi="Tahoma" w:eastAsia="Times New Roman" w:cs="Times New Roman"/>
      <w:b/>
      <w:bCs/>
      <w:spacing w:val="5"/>
      <w:sz w:val="24"/>
      <w:szCs w:val="24"/>
    </w:rPr>
  </w:style>
  <w:style w:type="character" w:styleId="Heading5Char">
    <w:name w:val="Heading 5 Char"/>
    <w:basedOn w:val="DefaultParagraphFont"/>
    <w:qFormat/>
    <w:rPr>
      <w:rFonts w:ascii="Tahoma" w:hAnsi="Tahoma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Tahoma" w:hAnsi="Tahoma" w:eastAsia="Times New Roman" w:cs="Times New Roman"/>
      <w:b/>
      <w:bCs/>
      <w:color w:val="595959"/>
      <w:spacing w:val="5"/>
      <w:sz w:val="24"/>
      <w:shd w:fill="FFFFFF" w:val="clear"/>
    </w:rPr>
  </w:style>
  <w:style w:type="character" w:styleId="Heading7Char">
    <w:name w:val="Heading 7 Char"/>
    <w:basedOn w:val="DefaultParagraphFont"/>
    <w:qFormat/>
    <w:rPr>
      <w:rFonts w:ascii="Tahoma" w:hAnsi="Tahoma" w:eastAsia="Times New Roman" w:cs="Times New Roman"/>
      <w:b/>
      <w:bCs/>
      <w:i/>
      <w:iCs/>
      <w:color w:val="5A5A5A"/>
      <w:sz w:val="20"/>
      <w:szCs w:val="20"/>
    </w:rPr>
  </w:style>
  <w:style w:type="character" w:styleId="Heading8Char">
    <w:name w:val="Heading 8 Char"/>
    <w:basedOn w:val="DefaultParagraphFont"/>
    <w:qFormat/>
    <w:rPr>
      <w:rFonts w:ascii="Tahoma" w:hAnsi="Tahoma" w:eastAsia="Times New Roman" w:cs="Times New Roman"/>
      <w:b/>
      <w:bCs/>
      <w:color w:val="7F7F7F"/>
      <w:sz w:val="20"/>
      <w:szCs w:val="20"/>
    </w:rPr>
  </w:style>
  <w:style w:type="character" w:styleId="Heading9Char">
    <w:name w:val="Heading 9 Char"/>
    <w:basedOn w:val="DefaultParagraphFont"/>
    <w:qFormat/>
    <w:rPr>
      <w:rFonts w:ascii="Tahoma" w:hAnsi="Tahoma" w:eastAsia="Times New Roman" w:cs="Times New Roman"/>
      <w:b/>
      <w:bCs/>
      <w:i/>
      <w:iCs/>
      <w:color w:val="7F7F7F"/>
      <w:sz w:val="18"/>
      <w:szCs w:val="18"/>
    </w:rPr>
  </w:style>
  <w:style w:type="character" w:styleId="TitleChar">
    <w:name w:val="Title Char"/>
    <w:basedOn w:val="DefaultParagraphFont"/>
    <w:qFormat/>
    <w:rPr>
      <w:rFonts w:ascii="Tahoma" w:hAnsi="Tahoma" w:eastAsia="Times New Roman" w:cs="Times New Roman"/>
      <w:smallCaps/>
      <w:sz w:val="52"/>
      <w:szCs w:val="52"/>
    </w:rPr>
  </w:style>
  <w:style w:type="character" w:styleId="SubtitleChar">
    <w:name w:val="Subtitle Char"/>
    <w:basedOn w:val="DefaultParagraphFont"/>
    <w:qFormat/>
    <w:rPr>
      <w:rFonts w:ascii="Tahoma" w:hAnsi="Tahoma" w:eastAsia="Times New Roman" w:cs="Times New Roman"/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NoSpacingChar">
    <w:name w:val="No Spacing Char"/>
    <w:basedOn w:val="DefaultParagraphFont"/>
    <w:qFormat/>
    <w:rPr>
      <w:rFonts w:ascii="Tahoma" w:hAnsi="Tahoma" w:eastAsia="Times New Roman" w:cs="Times New Roman"/>
      <w:sz w:val="24"/>
    </w:rPr>
  </w:style>
  <w:style w:type="character" w:styleId="QuoteChar">
    <w:name w:val="Quote Char"/>
    <w:basedOn w:val="DefaultParagraphFont"/>
    <w:qFormat/>
    <w:rPr>
      <w:rFonts w:ascii="Tahoma" w:hAnsi="Tahoma" w:eastAsia="Times New Roman" w:cs="Times New Roman"/>
      <w:i/>
      <w:iCs/>
      <w:sz w:val="24"/>
    </w:rPr>
  </w:style>
  <w:style w:type="character" w:styleId="IntenseQuoteChar">
    <w:name w:val="Intense Quote Char"/>
    <w:basedOn w:val="DefaultParagraphFont"/>
    <w:qFormat/>
    <w:rPr>
      <w:rFonts w:ascii="Tahoma" w:hAnsi="Tahoma" w:eastAsia="Times New Roman" w:cs="Times New Roman"/>
      <w:i/>
      <w:iCs/>
      <w:sz w:val="24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basedOn w:val="DefaultParagraphFont"/>
    <w:qFormat/>
    <w:rPr>
      <w:i/>
      <w:iCs/>
      <w:smallCaps/>
      <w:spacing w:val="5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lang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contextualSpacing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Addressee">
    <w:name w:val="Envelope Address"/>
    <w:basedOn w:val="Normal"/>
    <w:pPr>
      <w:ind w:left="2880" w:hanging="0"/>
    </w:pPr>
    <w:rPr>
      <w:rFonts w:eastAsia="Times New Roman"/>
      <w:color w:val="000000"/>
    </w:rPr>
  </w:style>
  <w:style w:type="paragraph" w:styleId="Sender">
    <w:name w:val="Envelope Return"/>
    <w:basedOn w:val="Normal"/>
    <w:pPr/>
    <w:rPr>
      <w:rFonts w:eastAsia="Times New Roman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  <w:contextualSpacing w:val="false"/>
    </w:pPr>
    <w:rPr>
      <w:rFonts w:ascii="Times New Roman" w:hAnsi="Times New Roman" w:cs="Times New Roman"/>
      <w:color w:val="000000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7:53:00Z</dcterms:created>
  <dc:creator>Donna Cash</dc:creator>
  <dc:description/>
  <cp:keywords/>
  <dc:language>en-US</dc:language>
  <cp:lastModifiedBy>Donna Cash</cp:lastModifiedBy>
  <dcterms:modified xsi:type="dcterms:W3CDTF">2010-12-08T17:53:00Z</dcterms:modified>
  <cp:revision>2</cp:revision>
  <dc:subject/>
  <dc:title/>
</cp:coreProperties>
</file>